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50A5" w:rsidRPr="00B711CF" w:rsidRDefault="00B711CF" w:rsidP="00F150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1C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150A5" w:rsidRPr="00B711CF">
        <w:rPr>
          <w:rFonts w:ascii="Times New Roman" w:hAnsi="Times New Roman" w:cs="Times New Roman"/>
          <w:b/>
          <w:sz w:val="24"/>
          <w:szCs w:val="24"/>
        </w:rPr>
        <w:t>Tab</w:t>
      </w:r>
      <w:r w:rsidRPr="00B711CF">
        <w:rPr>
          <w:rFonts w:ascii="Times New Roman" w:hAnsi="Times New Roman" w:cs="Times New Roman"/>
          <w:b/>
          <w:sz w:val="24"/>
          <w:szCs w:val="24"/>
        </w:rPr>
        <w:t>le.</w:t>
      </w:r>
      <w:r w:rsidR="00F150A5" w:rsidRPr="00B711CF">
        <w:rPr>
          <w:rFonts w:ascii="Times New Roman" w:hAnsi="Times New Roman" w:cs="Times New Roman"/>
          <w:sz w:val="24"/>
          <w:szCs w:val="24"/>
        </w:rPr>
        <w:t xml:space="preserve"> Composition of the nutrient solution.</w:t>
      </w:r>
    </w:p>
    <w:tbl>
      <w:tblPr>
        <w:tblW w:w="532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2419"/>
        <w:gridCol w:w="1701"/>
        <w:gridCol w:w="1200"/>
      </w:tblGrid>
      <w:tr w:rsidR="00F150A5" w:rsidRPr="00B711CF" w:rsidTr="00E40897">
        <w:trPr>
          <w:trHeight w:val="300"/>
        </w:trPr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B711CF" w:rsidP="00E4089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</w:t>
            </w:r>
            <w:r w:rsidR="00F150A5" w:rsidRPr="00B71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hemical compou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50A5" w:rsidRPr="00B711CF" w:rsidRDefault="00F150A5" w:rsidP="00E4089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71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g*l</w:t>
            </w:r>
            <w:r w:rsidRPr="00B71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50A5" w:rsidRPr="00B711CF" w:rsidRDefault="00F150A5" w:rsidP="00E4089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B71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µmol*l</w:t>
            </w:r>
            <w:r w:rsidRPr="00B711C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N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06.6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00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a(N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3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x 4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944.6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00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0.16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0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gS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x 7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6.4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00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</w:p>
        </w:tc>
      </w:tr>
      <w:tr w:rsidR="00F150A5" w:rsidRPr="00B711CF" w:rsidTr="00E40897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C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.73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3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55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nS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x 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34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.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ZnS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x 7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58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.0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uS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x 5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5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Na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4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x 2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1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5</w:t>
            </w:r>
          </w:p>
        </w:tc>
      </w:tr>
      <w:tr w:rsidR="00F150A5" w:rsidRPr="00B711CF" w:rsidTr="00E40897">
        <w:trPr>
          <w:trHeight w:val="315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10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16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eN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2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aO</w:t>
            </w: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de-DE" w:eastAsia="de-D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0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50A5" w:rsidRPr="00B711CF" w:rsidRDefault="00F150A5" w:rsidP="00E408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B711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</w:tr>
    </w:tbl>
    <w:p w:rsidR="00F150A5" w:rsidRPr="00B711CF" w:rsidRDefault="00F150A5" w:rsidP="00F150A5">
      <w:pPr>
        <w:rPr>
          <w:rFonts w:ascii="Times New Roman" w:hAnsi="Times New Roman" w:cs="Times New Roman"/>
          <w:sz w:val="24"/>
          <w:szCs w:val="24"/>
        </w:rPr>
      </w:pPr>
    </w:p>
    <w:p w:rsidR="00F150A5" w:rsidRPr="00B711CF" w:rsidRDefault="00F150A5">
      <w:pPr>
        <w:rPr>
          <w:rFonts w:ascii="Times New Roman" w:hAnsi="Times New Roman" w:cs="Times New Roman"/>
          <w:sz w:val="24"/>
          <w:szCs w:val="24"/>
        </w:rPr>
      </w:pPr>
    </w:p>
    <w:sectPr w:rsidR="00F150A5" w:rsidRPr="00B711CF" w:rsidSect="007B2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7357DC"/>
    <w:rsid w:val="00066CB6"/>
    <w:rsid w:val="00106E2D"/>
    <w:rsid w:val="00124EAD"/>
    <w:rsid w:val="0030650D"/>
    <w:rsid w:val="003E38F9"/>
    <w:rsid w:val="004D5D3D"/>
    <w:rsid w:val="005331A2"/>
    <w:rsid w:val="005D571C"/>
    <w:rsid w:val="006B0E71"/>
    <w:rsid w:val="007357DC"/>
    <w:rsid w:val="00755972"/>
    <w:rsid w:val="007963B9"/>
    <w:rsid w:val="007B2FAD"/>
    <w:rsid w:val="007F3F9D"/>
    <w:rsid w:val="00932C1A"/>
    <w:rsid w:val="009923CC"/>
    <w:rsid w:val="00B711CF"/>
    <w:rsid w:val="00C3256F"/>
    <w:rsid w:val="00D4337C"/>
    <w:rsid w:val="00D5064F"/>
    <w:rsid w:val="00EF7A0C"/>
    <w:rsid w:val="00F1221A"/>
    <w:rsid w:val="00F15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50A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8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1</Characters>
  <Application>Microsoft Office Word</Application>
  <DocSecurity>0</DocSecurity>
  <Lines>2</Lines>
  <Paragraphs>1</Paragraphs>
  <ScaleCrop>false</ScaleCrop>
  <Company>Institut für Botanik</Company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JuttaP</cp:lastModifiedBy>
  <cp:revision>3</cp:revision>
  <dcterms:created xsi:type="dcterms:W3CDTF">2017-04-11T19:18:00Z</dcterms:created>
  <dcterms:modified xsi:type="dcterms:W3CDTF">2017-04-11T19:19:00Z</dcterms:modified>
</cp:coreProperties>
</file>